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A4E19" w14:textId="77777777" w:rsidR="002F7E12" w:rsidRDefault="002F7E12" w:rsidP="002F7E12">
      <w:pPr>
        <w:pStyle w:val="2"/>
      </w:pPr>
      <w:bookmarkStart w:id="0" w:name="Appendix"/>
      <w:bookmarkStart w:id="1" w:name="References"/>
      <w:bookmarkStart w:id="2" w:name="_References_1"/>
      <w:bookmarkStart w:id="3" w:name="Refformat"/>
      <w:bookmarkStart w:id="4" w:name="_Hlk34917541"/>
      <w:bookmarkEnd w:id="0"/>
      <w:bookmarkEnd w:id="1"/>
      <w:bookmarkEnd w:id="2"/>
      <w:bookmarkEnd w:id="3"/>
      <w:r>
        <w:t>Multimedia Appendix 1</w:t>
      </w:r>
    </w:p>
    <w:p w14:paraId="622300AD" w14:textId="77777777" w:rsidR="002F7E12" w:rsidRPr="002F7E12" w:rsidRDefault="002F7E12" w:rsidP="002F7E12">
      <w:pPr>
        <w:rPr>
          <w:rFonts w:eastAsia="맑은 고딕"/>
          <w:lang w:eastAsia="ko-KR"/>
        </w:rPr>
      </w:pPr>
      <w:r w:rsidRPr="002F7E12">
        <w:rPr>
          <w:rFonts w:eastAsia="맑은 고딕"/>
          <w:lang w:eastAsia="ko-KR"/>
        </w:rPr>
        <w:t>Overview of instrument.</w:t>
      </w:r>
    </w:p>
    <w:tbl>
      <w:tblPr>
        <w:tblStyle w:val="aa"/>
        <w:tblW w:w="8572" w:type="dxa"/>
        <w:jc w:val="center"/>
        <w:tblLook w:val="04A0" w:firstRow="1" w:lastRow="0" w:firstColumn="1" w:lastColumn="0" w:noHBand="0" w:noVBand="1"/>
      </w:tblPr>
      <w:tblGrid>
        <w:gridCol w:w="1542"/>
        <w:gridCol w:w="7030"/>
      </w:tblGrid>
      <w:tr w:rsidR="002F7E12" w14:paraId="12C93A1A" w14:textId="77777777" w:rsidTr="003E519B">
        <w:trPr>
          <w:trHeight w:val="20"/>
          <w:jc w:val="center"/>
        </w:trPr>
        <w:tc>
          <w:tcPr>
            <w:tcW w:w="1542" w:type="dxa"/>
            <w:vAlign w:val="center"/>
          </w:tcPr>
          <w:p w14:paraId="73DDE6C1" w14:textId="77777777" w:rsidR="002F7E12" w:rsidRPr="002F7E12" w:rsidRDefault="002F7E12" w:rsidP="003E519B">
            <w:pPr>
              <w:shd w:val="clear" w:color="auto" w:fill="FFFFFF"/>
              <w:textAlignment w:val="baseline"/>
              <w:rPr>
                <w:rFonts w:eastAsia="한양신명조"/>
                <w:shd w:val="clear" w:color="auto" w:fill="FFFFFF"/>
              </w:rPr>
            </w:pPr>
            <w:r w:rsidRPr="002F7E12">
              <w:t>Behavioral intention</w:t>
            </w:r>
          </w:p>
        </w:tc>
        <w:tc>
          <w:tcPr>
            <w:tcW w:w="7030" w:type="dxa"/>
            <w:vAlign w:val="center"/>
          </w:tcPr>
          <w:p w14:paraId="22EA6843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intend to use or continue to use personal health record apps.</w:t>
            </w:r>
          </w:p>
          <w:p w14:paraId="15AE866B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plan to use personal health record apps frequently.</w:t>
            </w:r>
          </w:p>
          <w:p w14:paraId="63677390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/>
                <w:color w:val="auto"/>
                <w:sz w:val="24"/>
                <w:szCs w:val="24"/>
                <w:shd w:val="clear" w:color="auto" w:fill="FFFFFF"/>
              </w:rPr>
              <w:t>I have a high intention to use personal health record apps.</w:t>
            </w:r>
          </w:p>
        </w:tc>
      </w:tr>
      <w:tr w:rsidR="002F7E12" w14:paraId="45D24708" w14:textId="77777777" w:rsidTr="003E519B">
        <w:trPr>
          <w:trHeight w:val="20"/>
          <w:jc w:val="center"/>
        </w:trPr>
        <w:tc>
          <w:tcPr>
            <w:tcW w:w="1542" w:type="dxa"/>
            <w:vAlign w:val="center"/>
          </w:tcPr>
          <w:p w14:paraId="7B4D6047" w14:textId="0216E8BD" w:rsidR="002F7E12" w:rsidRPr="002F7E12" w:rsidRDefault="002F7E12" w:rsidP="002F7E12">
            <w:r w:rsidRPr="002F7E12">
              <w:t>Performance expectancy</w:t>
            </w:r>
          </w:p>
        </w:tc>
        <w:tc>
          <w:tcPr>
            <w:tcW w:w="7030" w:type="dxa"/>
            <w:vAlign w:val="center"/>
          </w:tcPr>
          <w:p w14:paraId="62736ABE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rsonal health record apps help me to monitor my health status.</w:t>
            </w:r>
          </w:p>
          <w:p w14:paraId="00D2EB0C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rsonal health record apps educate me in how to deal with my diseases.</w:t>
            </w:r>
          </w:p>
          <w:p w14:paraId="368FCDAD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rsonal health record apps are useful in managing my health status.</w:t>
            </w:r>
          </w:p>
        </w:tc>
      </w:tr>
      <w:tr w:rsidR="002F7E12" w14:paraId="0A99CC42" w14:textId="77777777" w:rsidTr="003E519B">
        <w:trPr>
          <w:trHeight w:val="20"/>
          <w:jc w:val="center"/>
        </w:trPr>
        <w:tc>
          <w:tcPr>
            <w:tcW w:w="1542" w:type="dxa"/>
            <w:vAlign w:val="center"/>
          </w:tcPr>
          <w:p w14:paraId="2EFBD367" w14:textId="77777777" w:rsidR="002F7E12" w:rsidRPr="002F7E12" w:rsidRDefault="002F7E12" w:rsidP="003E519B">
            <w:pPr>
              <w:shd w:val="clear" w:color="auto" w:fill="FFFFFF"/>
              <w:textAlignment w:val="baseline"/>
              <w:rPr>
                <w:rFonts w:eastAsia="한양신명조"/>
                <w:shd w:val="clear" w:color="auto" w:fill="FFFFFF"/>
              </w:rPr>
            </w:pPr>
            <w:r w:rsidRPr="002F7E12">
              <w:t>Effort expectancy</w:t>
            </w:r>
          </w:p>
        </w:tc>
        <w:tc>
          <w:tcPr>
            <w:tcW w:w="7030" w:type="dxa"/>
            <w:vAlign w:val="center"/>
          </w:tcPr>
          <w:p w14:paraId="0DE9D390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My interaction with personal health record apps is clear and understandable.</w:t>
            </w:r>
          </w:p>
          <w:p w14:paraId="5E65F72E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t would be easy for me to become skillful at using the personal health record apps.</w:t>
            </w:r>
          </w:p>
          <w:p w14:paraId="08C87E93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find personal health record apps easy to use.</w:t>
            </w:r>
          </w:p>
          <w:p w14:paraId="0EAC7F3C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Learning how to use personal health record apps is easy for me.</w:t>
            </w:r>
          </w:p>
        </w:tc>
      </w:tr>
      <w:tr w:rsidR="002F7E12" w14:paraId="5003528E" w14:textId="77777777" w:rsidTr="003E519B">
        <w:trPr>
          <w:trHeight w:val="20"/>
          <w:jc w:val="center"/>
        </w:trPr>
        <w:tc>
          <w:tcPr>
            <w:tcW w:w="1542" w:type="dxa"/>
            <w:vAlign w:val="center"/>
          </w:tcPr>
          <w:p w14:paraId="493DC0F0" w14:textId="77777777" w:rsidR="002F7E12" w:rsidRPr="002F7E12" w:rsidRDefault="002F7E12" w:rsidP="003E519B">
            <w:pPr>
              <w:shd w:val="clear" w:color="auto" w:fill="FFFFFF"/>
              <w:textAlignment w:val="baseline"/>
              <w:rPr>
                <w:rFonts w:eastAsia="한양신명조"/>
                <w:shd w:val="clear" w:color="auto" w:fill="FFFFFF"/>
              </w:rPr>
            </w:pPr>
            <w:r w:rsidRPr="002F7E12">
              <w:t>Social influence</w:t>
            </w:r>
          </w:p>
        </w:tc>
        <w:tc>
          <w:tcPr>
            <w:tcW w:w="7030" w:type="dxa"/>
            <w:vAlign w:val="center"/>
          </w:tcPr>
          <w:p w14:paraId="611FA388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ople who influence my behavior (e.g., work colleagues, employer) think I should use personal health record apps.</w:t>
            </w:r>
          </w:p>
          <w:p w14:paraId="15D18B46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ople who are important to me (e.g., family members) think I should use personal health record apps.</w:t>
            </w:r>
          </w:p>
          <w:p w14:paraId="22D8C15E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People whose opinions that I value (e.g., health managers, physicians) think I should use personal health record apps.</w:t>
            </w:r>
          </w:p>
          <w:p w14:paraId="707EEAD1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My workplace has supported the use of personal health record apps.</w:t>
            </w:r>
          </w:p>
        </w:tc>
      </w:tr>
      <w:tr w:rsidR="002F7E12" w14:paraId="18081BE0" w14:textId="77777777" w:rsidTr="003E519B">
        <w:trPr>
          <w:trHeight w:val="20"/>
          <w:jc w:val="center"/>
        </w:trPr>
        <w:tc>
          <w:tcPr>
            <w:tcW w:w="1542" w:type="dxa"/>
            <w:vAlign w:val="center"/>
          </w:tcPr>
          <w:p w14:paraId="2A82EA87" w14:textId="77777777" w:rsidR="002F7E12" w:rsidRPr="002F7E12" w:rsidRDefault="002F7E12" w:rsidP="003E519B">
            <w:pPr>
              <w:shd w:val="clear" w:color="auto" w:fill="FFFFFF"/>
              <w:textAlignment w:val="baseline"/>
              <w:rPr>
                <w:rFonts w:eastAsia="한양신명조"/>
                <w:shd w:val="clear" w:color="auto" w:fill="FFFFFF"/>
              </w:rPr>
            </w:pPr>
            <w:r w:rsidRPr="002F7E12">
              <w:t>Facilitating conditions</w:t>
            </w:r>
          </w:p>
        </w:tc>
        <w:tc>
          <w:tcPr>
            <w:tcW w:w="7030" w:type="dxa"/>
            <w:vAlign w:val="center"/>
          </w:tcPr>
          <w:p w14:paraId="7B6C07D1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My workplace has the policy (e.g., incentive) to support using personal health record apps.</w:t>
            </w:r>
          </w:p>
          <w:p w14:paraId="7A74E7C4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My workplace has the resources (e.g., health promotion program) to support using personal health record apps.</w:t>
            </w:r>
          </w:p>
          <w:p w14:paraId="71EC3A5E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have the knowledge necessary to use personal health record apps.</w:t>
            </w:r>
          </w:p>
          <w:p w14:paraId="0E882535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can get help from others when I have difficulties using personal health record apps.</w:t>
            </w:r>
          </w:p>
        </w:tc>
        <w:bookmarkStart w:id="5" w:name="_GoBack"/>
        <w:bookmarkEnd w:id="5"/>
      </w:tr>
      <w:tr w:rsidR="002F7E12" w14:paraId="7DA8D573" w14:textId="77777777" w:rsidTr="002F7E12">
        <w:trPr>
          <w:trHeight w:val="20"/>
          <w:jc w:val="center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A222E01" w14:textId="77777777" w:rsidR="002F7E12" w:rsidRPr="002F7E12" w:rsidRDefault="002F7E12" w:rsidP="003E519B">
            <w:pPr>
              <w:shd w:val="clear" w:color="auto" w:fill="FFFFFF"/>
              <w:textAlignment w:val="baseline"/>
              <w:rPr>
                <w:rFonts w:eastAsia="한양신명조"/>
                <w:shd w:val="clear" w:color="auto" w:fill="FFFFFF"/>
              </w:rPr>
            </w:pPr>
            <w:r w:rsidRPr="002F7E12">
              <w:t>Perceived risk</w:t>
            </w:r>
          </w:p>
        </w:tc>
        <w:tc>
          <w:tcPr>
            <w:tcW w:w="7030" w:type="dxa"/>
            <w:tcBorders>
              <w:bottom w:val="single" w:sz="4" w:space="0" w:color="auto"/>
            </w:tcBorders>
            <w:vAlign w:val="center"/>
          </w:tcPr>
          <w:p w14:paraId="5C4B96BB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would not feel secure managing personal information on personal health record apps.</w:t>
            </w:r>
          </w:p>
          <w:p w14:paraId="5AE270E1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think my personal information will be used for other purposes if I use personal health record apps.</w:t>
            </w:r>
          </w:p>
          <w:p w14:paraId="3C1145A0" w14:textId="77777777" w:rsidR="002F7E12" w:rsidRPr="002F7E12" w:rsidRDefault="002F7E12" w:rsidP="003E519B">
            <w:pPr>
              <w:pStyle w:val="ad"/>
              <w:numPr>
                <w:ilvl w:val="0"/>
                <w:numId w:val="19"/>
              </w:numPr>
              <w:wordWrap/>
              <w:spacing w:line="240" w:lineRule="auto"/>
              <w:jc w:val="left"/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</w:pPr>
            <w:r w:rsidRPr="002F7E12">
              <w:rPr>
                <w:rFonts w:asciiTheme="minorHAnsi" w:eastAsia="한양신명조" w:hAnsiTheme="minorHAnsi" w:cstheme="minorBidi"/>
                <w:color w:val="auto"/>
                <w:sz w:val="24"/>
                <w:szCs w:val="24"/>
                <w:shd w:val="clear" w:color="auto" w:fill="FFFFFF"/>
                <w:lang w:eastAsia="en-US"/>
              </w:rPr>
              <w:t>I face the risk of personal information leakage if I use personal health record apps.</w:t>
            </w:r>
          </w:p>
        </w:tc>
      </w:tr>
      <w:tr w:rsidR="002F7E12" w14:paraId="6C3BBDFC" w14:textId="77777777" w:rsidTr="002F7E12">
        <w:trPr>
          <w:trHeight w:val="353"/>
          <w:jc w:val="center"/>
        </w:trPr>
        <w:tc>
          <w:tcPr>
            <w:tcW w:w="85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0CDB09" w14:textId="526E402D" w:rsidR="002F7E12" w:rsidRPr="002F7E12" w:rsidRDefault="002F7E12" w:rsidP="002F7E12">
            <w:pPr>
              <w:shd w:val="clear" w:color="auto" w:fill="FFFFFF"/>
              <w:textAlignment w:val="baseline"/>
            </w:pPr>
            <w:r w:rsidRPr="00BC7023">
              <w:t>1=strongly disagree, 2=disagree, 3=</w:t>
            </w:r>
            <w:r w:rsidR="001C56B4" w:rsidRPr="00BC7023">
              <w:rPr>
                <w:rFonts w:hint="eastAsia"/>
              </w:rPr>
              <w:t>n</w:t>
            </w:r>
            <w:r w:rsidRPr="00BC7023">
              <w:t>either agree nor disagree,</w:t>
            </w:r>
            <w:r w:rsidRPr="00BC7023">
              <w:rPr>
                <w:rFonts w:hint="eastAsia"/>
              </w:rPr>
              <w:t xml:space="preserve"> </w:t>
            </w:r>
            <w:r w:rsidRPr="00BC7023">
              <w:t>4=agree, 5=strongly agree</w:t>
            </w:r>
          </w:p>
        </w:tc>
      </w:tr>
      <w:bookmarkEnd w:id="4"/>
    </w:tbl>
    <w:p w14:paraId="044525C8" w14:textId="5888CDCF" w:rsidR="008D1592" w:rsidRPr="002F7E12" w:rsidRDefault="008D1592" w:rsidP="002F7E12"/>
    <w:sectPr w:rsidR="008D1592" w:rsidRPr="002F7E1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70823" w14:textId="77777777" w:rsidR="00245CBC" w:rsidRDefault="00245CBC" w:rsidP="006B038D">
      <w:r>
        <w:separator/>
      </w:r>
    </w:p>
  </w:endnote>
  <w:endnote w:type="continuationSeparator" w:id="0">
    <w:p w14:paraId="4C25A545" w14:textId="77777777" w:rsidR="00245CBC" w:rsidRDefault="00245CBC" w:rsidP="006B0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B3C05" w14:textId="77777777" w:rsidR="00245CBC" w:rsidRDefault="00245CBC" w:rsidP="006B038D">
      <w:r>
        <w:separator/>
      </w:r>
    </w:p>
  </w:footnote>
  <w:footnote w:type="continuationSeparator" w:id="0">
    <w:p w14:paraId="3BD6D0ED" w14:textId="77777777" w:rsidR="00245CBC" w:rsidRDefault="00245CBC" w:rsidP="006B03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A7D3E"/>
    <w:multiLevelType w:val="multilevel"/>
    <w:tmpl w:val="09685BB8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57AB9"/>
    <w:multiLevelType w:val="multilevel"/>
    <w:tmpl w:val="ABE62174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961E15"/>
    <w:multiLevelType w:val="multilevel"/>
    <w:tmpl w:val="7B96A52A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C3249"/>
    <w:multiLevelType w:val="hybridMultilevel"/>
    <w:tmpl w:val="B76882B4"/>
    <w:lvl w:ilvl="0" w:tplc="AAC28348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052A834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467AC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CAFD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CA739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1A1F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8CDB4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62703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B4225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DC7AFE"/>
    <w:multiLevelType w:val="multilevel"/>
    <w:tmpl w:val="594E8F82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D22B25"/>
    <w:multiLevelType w:val="hybridMultilevel"/>
    <w:tmpl w:val="D988E0F4"/>
    <w:lvl w:ilvl="0" w:tplc="96DAA2E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05FCDD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AB458F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24C4D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EC73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0A316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A2176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BA2A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8698F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152531"/>
    <w:multiLevelType w:val="hybridMultilevel"/>
    <w:tmpl w:val="1664453E"/>
    <w:lvl w:ilvl="0" w:tplc="BB6A70C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D9D6727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3AEFE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344EC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AEA81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B467E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B6407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F0DAA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E880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4F2AC4"/>
    <w:multiLevelType w:val="hybridMultilevel"/>
    <w:tmpl w:val="AFF6E924"/>
    <w:lvl w:ilvl="0" w:tplc="8826875C">
      <w:start w:val="1"/>
      <w:numFmt w:val="bullet"/>
      <w:lvlText w:val=""/>
      <w:lvlJc w:val="left"/>
      <w:pPr>
        <w:ind w:left="800" w:hanging="400"/>
      </w:pPr>
      <w:rPr>
        <w:rFonts w:ascii="Wingdings 2" w:eastAsia="HyhwpEQ" w:hAnsi="Wingdings 2" w:hint="default"/>
        <w:b w:val="0"/>
        <w:i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9DF0B97"/>
    <w:multiLevelType w:val="hybridMultilevel"/>
    <w:tmpl w:val="9678072A"/>
    <w:lvl w:ilvl="0" w:tplc="44BAEE34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D5B86B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D0755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D87B8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3E0CE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9248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08DF4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0AFF7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8C55B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DE3326"/>
    <w:multiLevelType w:val="hybridMultilevel"/>
    <w:tmpl w:val="CEC2705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D970EF5"/>
    <w:multiLevelType w:val="hybridMultilevel"/>
    <w:tmpl w:val="14F07FD8"/>
    <w:lvl w:ilvl="0" w:tplc="22546E1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6C4030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E4093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3A188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1EDB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EAEC3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6F684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58CB85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F8683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36660A"/>
    <w:multiLevelType w:val="hybridMultilevel"/>
    <w:tmpl w:val="C196334E"/>
    <w:lvl w:ilvl="0" w:tplc="8A70755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F1AC5F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B4203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18D3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5CA58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A6DDE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3A48C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E43A7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B4042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D5154F"/>
    <w:multiLevelType w:val="hybridMultilevel"/>
    <w:tmpl w:val="3BA80674"/>
    <w:lvl w:ilvl="0" w:tplc="00CA894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E098EAF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50EB9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50218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C24F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5AC1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366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E0009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D6B72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DE3C4F"/>
    <w:multiLevelType w:val="multilevel"/>
    <w:tmpl w:val="A38499CE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2C434B6"/>
    <w:multiLevelType w:val="multilevel"/>
    <w:tmpl w:val="C2747FF8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7F0820"/>
    <w:multiLevelType w:val="hybridMultilevel"/>
    <w:tmpl w:val="DAA2FD0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DE958C4"/>
    <w:multiLevelType w:val="hybridMultilevel"/>
    <w:tmpl w:val="50E602F2"/>
    <w:lvl w:ilvl="0" w:tplc="44BAEE34">
      <w:start w:val="1"/>
      <w:numFmt w:val="bullet"/>
      <w:lvlText w:val=""/>
      <w:lvlJc w:val="left"/>
      <w:pPr>
        <w:ind w:left="400" w:hanging="400"/>
      </w:pPr>
      <w:rPr>
        <w:rFonts w:ascii="Wingdings" w:hAnsi="Wingdings" w:hint="default"/>
        <w:b w:val="0"/>
        <w:i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701B1C1D"/>
    <w:multiLevelType w:val="multilevel"/>
    <w:tmpl w:val="8E6A1ABE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8C6BCA"/>
    <w:multiLevelType w:val="hybridMultilevel"/>
    <w:tmpl w:val="F20A1650"/>
    <w:lvl w:ilvl="0" w:tplc="49EC3778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3F74D66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4EBAB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8EA04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3674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1C23B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58D98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9444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AACB2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80A6735"/>
    <w:multiLevelType w:val="hybridMultilevel"/>
    <w:tmpl w:val="74462DB4"/>
    <w:lvl w:ilvl="0" w:tplc="A4E80AA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2E304F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968B0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5299A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F0EEE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481C7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8AE7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C64F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EC184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B077FD1"/>
    <w:multiLevelType w:val="hybridMultilevel"/>
    <w:tmpl w:val="B0926B54"/>
    <w:lvl w:ilvl="0" w:tplc="F542A492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F12EF43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2A1B5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D0BAF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FA876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3A9C2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C84D4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B38F32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62E52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2E37A5"/>
    <w:multiLevelType w:val="multilevel"/>
    <w:tmpl w:val="CFB4C8CA"/>
    <w:lvl w:ilvl="0">
      <w:start w:val="1"/>
      <w:numFmt w:val="decimal"/>
      <w:suff w:val="space"/>
      <w:lvlText w:val="[%1]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"/>
  </w:num>
  <w:num w:numId="3">
    <w:abstractNumId w:val="17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8"/>
  </w:num>
  <w:num w:numId="18">
    <w:abstractNumId w:val="9"/>
  </w:num>
  <w:num w:numId="19">
    <w:abstractNumId w:val="18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ocumentProtection w:edit="trackedChanges" w:enforcement="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xMjU3trQwNTKwMLZU0lEKTi0uzszPAykwMqwFAChk+OktAAAA"/>
    <w:docVar w:name="is_review_method" w:val="Incompatible"/>
  </w:docVars>
  <w:rsids>
    <w:rsidRoot w:val="00A3786A"/>
    <w:rsid w:val="00001AC3"/>
    <w:rsid w:val="00002E57"/>
    <w:rsid w:val="00007D03"/>
    <w:rsid w:val="000109BA"/>
    <w:rsid w:val="00016852"/>
    <w:rsid w:val="00024933"/>
    <w:rsid w:val="0002747D"/>
    <w:rsid w:val="00030551"/>
    <w:rsid w:val="00034DEE"/>
    <w:rsid w:val="00035921"/>
    <w:rsid w:val="00036FFD"/>
    <w:rsid w:val="0003752F"/>
    <w:rsid w:val="00037A74"/>
    <w:rsid w:val="00037FF2"/>
    <w:rsid w:val="00044D9F"/>
    <w:rsid w:val="00052B22"/>
    <w:rsid w:val="000536A1"/>
    <w:rsid w:val="0005645C"/>
    <w:rsid w:val="000672A1"/>
    <w:rsid w:val="00070D00"/>
    <w:rsid w:val="00071DF8"/>
    <w:rsid w:val="00075C2D"/>
    <w:rsid w:val="00076A71"/>
    <w:rsid w:val="00076CFC"/>
    <w:rsid w:val="00080BFE"/>
    <w:rsid w:val="00080F1A"/>
    <w:rsid w:val="00083E81"/>
    <w:rsid w:val="000840E0"/>
    <w:rsid w:val="000850E3"/>
    <w:rsid w:val="00085626"/>
    <w:rsid w:val="0008698A"/>
    <w:rsid w:val="00087897"/>
    <w:rsid w:val="00090058"/>
    <w:rsid w:val="00093519"/>
    <w:rsid w:val="00093E24"/>
    <w:rsid w:val="00094658"/>
    <w:rsid w:val="00094896"/>
    <w:rsid w:val="000955E3"/>
    <w:rsid w:val="00096A15"/>
    <w:rsid w:val="00096EF7"/>
    <w:rsid w:val="000A02A9"/>
    <w:rsid w:val="000A06E5"/>
    <w:rsid w:val="000A3A33"/>
    <w:rsid w:val="000A4875"/>
    <w:rsid w:val="000A4A04"/>
    <w:rsid w:val="000A70D6"/>
    <w:rsid w:val="000B1288"/>
    <w:rsid w:val="000B19FF"/>
    <w:rsid w:val="000C0133"/>
    <w:rsid w:val="000C22A1"/>
    <w:rsid w:val="000C4C78"/>
    <w:rsid w:val="000C4EE3"/>
    <w:rsid w:val="000C66EE"/>
    <w:rsid w:val="000C7E4E"/>
    <w:rsid w:val="000D20AC"/>
    <w:rsid w:val="000D3340"/>
    <w:rsid w:val="000D4CE6"/>
    <w:rsid w:val="000D5857"/>
    <w:rsid w:val="000D58E1"/>
    <w:rsid w:val="000D71E8"/>
    <w:rsid w:val="000D733C"/>
    <w:rsid w:val="000E1866"/>
    <w:rsid w:val="000E5F91"/>
    <w:rsid w:val="000E611F"/>
    <w:rsid w:val="000E6C13"/>
    <w:rsid w:val="000F3BCD"/>
    <w:rsid w:val="000F66E1"/>
    <w:rsid w:val="00101199"/>
    <w:rsid w:val="00101CF6"/>
    <w:rsid w:val="00107C2E"/>
    <w:rsid w:val="001100B1"/>
    <w:rsid w:val="00114E83"/>
    <w:rsid w:val="00115DE3"/>
    <w:rsid w:val="00116653"/>
    <w:rsid w:val="00117B3B"/>
    <w:rsid w:val="0012122D"/>
    <w:rsid w:val="00123FBE"/>
    <w:rsid w:val="00130395"/>
    <w:rsid w:val="00132787"/>
    <w:rsid w:val="00132872"/>
    <w:rsid w:val="001337EE"/>
    <w:rsid w:val="00136F2A"/>
    <w:rsid w:val="00140AA8"/>
    <w:rsid w:val="0014226F"/>
    <w:rsid w:val="00145216"/>
    <w:rsid w:val="0015104D"/>
    <w:rsid w:val="001520A1"/>
    <w:rsid w:val="0015266D"/>
    <w:rsid w:val="00152A22"/>
    <w:rsid w:val="00152ADA"/>
    <w:rsid w:val="00153A57"/>
    <w:rsid w:val="00153AEA"/>
    <w:rsid w:val="001548CE"/>
    <w:rsid w:val="00161E44"/>
    <w:rsid w:val="00164482"/>
    <w:rsid w:val="001645BE"/>
    <w:rsid w:val="00165D8E"/>
    <w:rsid w:val="00167C4E"/>
    <w:rsid w:val="001733D4"/>
    <w:rsid w:val="001776AA"/>
    <w:rsid w:val="001820D8"/>
    <w:rsid w:val="00185750"/>
    <w:rsid w:val="00190AFE"/>
    <w:rsid w:val="00191924"/>
    <w:rsid w:val="00193AE4"/>
    <w:rsid w:val="00195541"/>
    <w:rsid w:val="00196B3B"/>
    <w:rsid w:val="001A05B3"/>
    <w:rsid w:val="001A05F0"/>
    <w:rsid w:val="001A2354"/>
    <w:rsid w:val="001A2615"/>
    <w:rsid w:val="001A534E"/>
    <w:rsid w:val="001B0C6E"/>
    <w:rsid w:val="001B475D"/>
    <w:rsid w:val="001B6CA1"/>
    <w:rsid w:val="001C07E6"/>
    <w:rsid w:val="001C12F9"/>
    <w:rsid w:val="001C4672"/>
    <w:rsid w:val="001C56B4"/>
    <w:rsid w:val="001C5DFF"/>
    <w:rsid w:val="001C71BE"/>
    <w:rsid w:val="001D10AE"/>
    <w:rsid w:val="001D546D"/>
    <w:rsid w:val="001D7361"/>
    <w:rsid w:val="001E33BE"/>
    <w:rsid w:val="001E3511"/>
    <w:rsid w:val="001E585B"/>
    <w:rsid w:val="001F31DB"/>
    <w:rsid w:val="001F4C9A"/>
    <w:rsid w:val="001F71F4"/>
    <w:rsid w:val="00201300"/>
    <w:rsid w:val="00201ADF"/>
    <w:rsid w:val="00203903"/>
    <w:rsid w:val="00205623"/>
    <w:rsid w:val="00206388"/>
    <w:rsid w:val="00206502"/>
    <w:rsid w:val="00211710"/>
    <w:rsid w:val="002126A5"/>
    <w:rsid w:val="00212EE2"/>
    <w:rsid w:val="00213673"/>
    <w:rsid w:val="00214B40"/>
    <w:rsid w:val="00216112"/>
    <w:rsid w:val="00216928"/>
    <w:rsid w:val="0022174B"/>
    <w:rsid w:val="002221EF"/>
    <w:rsid w:val="00222A30"/>
    <w:rsid w:val="00230250"/>
    <w:rsid w:val="00233454"/>
    <w:rsid w:val="00235FA1"/>
    <w:rsid w:val="002411BD"/>
    <w:rsid w:val="0024224A"/>
    <w:rsid w:val="00245CBC"/>
    <w:rsid w:val="00245FEE"/>
    <w:rsid w:val="00246B4C"/>
    <w:rsid w:val="00251AC0"/>
    <w:rsid w:val="0025342C"/>
    <w:rsid w:val="002535B6"/>
    <w:rsid w:val="00257781"/>
    <w:rsid w:val="002609F7"/>
    <w:rsid w:val="00264B50"/>
    <w:rsid w:val="00265D03"/>
    <w:rsid w:val="00280376"/>
    <w:rsid w:val="002804AF"/>
    <w:rsid w:val="00281B1E"/>
    <w:rsid w:val="00281C81"/>
    <w:rsid w:val="002845BD"/>
    <w:rsid w:val="00286FC4"/>
    <w:rsid w:val="00287CE5"/>
    <w:rsid w:val="00293086"/>
    <w:rsid w:val="002937B9"/>
    <w:rsid w:val="00296A6D"/>
    <w:rsid w:val="002A4519"/>
    <w:rsid w:val="002A4D8B"/>
    <w:rsid w:val="002A6FB2"/>
    <w:rsid w:val="002B1441"/>
    <w:rsid w:val="002B2F6E"/>
    <w:rsid w:val="002B77D5"/>
    <w:rsid w:val="002C0CE7"/>
    <w:rsid w:val="002C0E7A"/>
    <w:rsid w:val="002C421E"/>
    <w:rsid w:val="002D2443"/>
    <w:rsid w:val="002D5A94"/>
    <w:rsid w:val="002D5E66"/>
    <w:rsid w:val="002D6E85"/>
    <w:rsid w:val="002E0296"/>
    <w:rsid w:val="002E067F"/>
    <w:rsid w:val="002E1329"/>
    <w:rsid w:val="002E22F7"/>
    <w:rsid w:val="002E2BA6"/>
    <w:rsid w:val="002E389B"/>
    <w:rsid w:val="002F182B"/>
    <w:rsid w:val="002F3454"/>
    <w:rsid w:val="002F5299"/>
    <w:rsid w:val="002F62B6"/>
    <w:rsid w:val="002F7058"/>
    <w:rsid w:val="002F7C93"/>
    <w:rsid w:val="002F7E12"/>
    <w:rsid w:val="003001B2"/>
    <w:rsid w:val="003016DE"/>
    <w:rsid w:val="00302BCA"/>
    <w:rsid w:val="00303E7E"/>
    <w:rsid w:val="00305A72"/>
    <w:rsid w:val="00307176"/>
    <w:rsid w:val="00310A9A"/>
    <w:rsid w:val="003116E8"/>
    <w:rsid w:val="003125AC"/>
    <w:rsid w:val="003167D6"/>
    <w:rsid w:val="003174AD"/>
    <w:rsid w:val="00320169"/>
    <w:rsid w:val="00320DB7"/>
    <w:rsid w:val="00321CF7"/>
    <w:rsid w:val="00323D54"/>
    <w:rsid w:val="00326FAA"/>
    <w:rsid w:val="00330F8D"/>
    <w:rsid w:val="003315B2"/>
    <w:rsid w:val="00331B94"/>
    <w:rsid w:val="003320AC"/>
    <w:rsid w:val="00334505"/>
    <w:rsid w:val="00334E1D"/>
    <w:rsid w:val="003416FB"/>
    <w:rsid w:val="00344770"/>
    <w:rsid w:val="00345AC6"/>
    <w:rsid w:val="00345B72"/>
    <w:rsid w:val="0034683E"/>
    <w:rsid w:val="00347AAF"/>
    <w:rsid w:val="00354AFF"/>
    <w:rsid w:val="00355E66"/>
    <w:rsid w:val="0035660C"/>
    <w:rsid w:val="003603DC"/>
    <w:rsid w:val="00361BC7"/>
    <w:rsid w:val="003676BB"/>
    <w:rsid w:val="00373CBB"/>
    <w:rsid w:val="00374C96"/>
    <w:rsid w:val="00381853"/>
    <w:rsid w:val="00382A21"/>
    <w:rsid w:val="003839B6"/>
    <w:rsid w:val="00383E07"/>
    <w:rsid w:val="003856A2"/>
    <w:rsid w:val="00387DCC"/>
    <w:rsid w:val="00387EAD"/>
    <w:rsid w:val="003928DE"/>
    <w:rsid w:val="0039412F"/>
    <w:rsid w:val="003958CB"/>
    <w:rsid w:val="003973AC"/>
    <w:rsid w:val="003A049C"/>
    <w:rsid w:val="003A2D8A"/>
    <w:rsid w:val="003A3DC7"/>
    <w:rsid w:val="003A4E79"/>
    <w:rsid w:val="003A575C"/>
    <w:rsid w:val="003A733F"/>
    <w:rsid w:val="003B0DF8"/>
    <w:rsid w:val="003B27DD"/>
    <w:rsid w:val="003B37F3"/>
    <w:rsid w:val="003B5477"/>
    <w:rsid w:val="003B7671"/>
    <w:rsid w:val="003B7CDC"/>
    <w:rsid w:val="003B7F7D"/>
    <w:rsid w:val="003C153A"/>
    <w:rsid w:val="003C2A8E"/>
    <w:rsid w:val="003C57BB"/>
    <w:rsid w:val="003D0F0E"/>
    <w:rsid w:val="003D5375"/>
    <w:rsid w:val="003D6D1D"/>
    <w:rsid w:val="003D78DC"/>
    <w:rsid w:val="003E3018"/>
    <w:rsid w:val="003F0301"/>
    <w:rsid w:val="003F0859"/>
    <w:rsid w:val="003F09A8"/>
    <w:rsid w:val="003F252F"/>
    <w:rsid w:val="003F2B40"/>
    <w:rsid w:val="003F40FC"/>
    <w:rsid w:val="003F77EB"/>
    <w:rsid w:val="00400AE8"/>
    <w:rsid w:val="00403C99"/>
    <w:rsid w:val="00406992"/>
    <w:rsid w:val="00406FF8"/>
    <w:rsid w:val="004079F5"/>
    <w:rsid w:val="00413390"/>
    <w:rsid w:val="00413E42"/>
    <w:rsid w:val="00414C46"/>
    <w:rsid w:val="00420DCC"/>
    <w:rsid w:val="00420E33"/>
    <w:rsid w:val="00424EA6"/>
    <w:rsid w:val="00426876"/>
    <w:rsid w:val="00435C8A"/>
    <w:rsid w:val="004415E5"/>
    <w:rsid w:val="004418E0"/>
    <w:rsid w:val="00441C05"/>
    <w:rsid w:val="00442B70"/>
    <w:rsid w:val="0046200A"/>
    <w:rsid w:val="004632B0"/>
    <w:rsid w:val="00465E6E"/>
    <w:rsid w:val="00465F88"/>
    <w:rsid w:val="004715AA"/>
    <w:rsid w:val="00475633"/>
    <w:rsid w:val="0047725D"/>
    <w:rsid w:val="004801D6"/>
    <w:rsid w:val="0048059C"/>
    <w:rsid w:val="00481007"/>
    <w:rsid w:val="00483160"/>
    <w:rsid w:val="00485018"/>
    <w:rsid w:val="00491952"/>
    <w:rsid w:val="00491A07"/>
    <w:rsid w:val="004926E8"/>
    <w:rsid w:val="00492F7B"/>
    <w:rsid w:val="00493C77"/>
    <w:rsid w:val="00495777"/>
    <w:rsid w:val="004965A3"/>
    <w:rsid w:val="004968C5"/>
    <w:rsid w:val="00497DE7"/>
    <w:rsid w:val="004A12D8"/>
    <w:rsid w:val="004A28AB"/>
    <w:rsid w:val="004A29C9"/>
    <w:rsid w:val="004A5A5B"/>
    <w:rsid w:val="004A5F99"/>
    <w:rsid w:val="004A6486"/>
    <w:rsid w:val="004A653A"/>
    <w:rsid w:val="004B0A6E"/>
    <w:rsid w:val="004B197C"/>
    <w:rsid w:val="004B33A5"/>
    <w:rsid w:val="004B33C1"/>
    <w:rsid w:val="004B6A30"/>
    <w:rsid w:val="004B744A"/>
    <w:rsid w:val="004C2315"/>
    <w:rsid w:val="004C3796"/>
    <w:rsid w:val="004C66AB"/>
    <w:rsid w:val="004D0F98"/>
    <w:rsid w:val="004D2369"/>
    <w:rsid w:val="004D4AEF"/>
    <w:rsid w:val="004D4F0F"/>
    <w:rsid w:val="004E66B5"/>
    <w:rsid w:val="004E735C"/>
    <w:rsid w:val="004F2332"/>
    <w:rsid w:val="004F2724"/>
    <w:rsid w:val="004F3058"/>
    <w:rsid w:val="004F4C24"/>
    <w:rsid w:val="004F5712"/>
    <w:rsid w:val="004F7A07"/>
    <w:rsid w:val="00502F46"/>
    <w:rsid w:val="005102F5"/>
    <w:rsid w:val="00513FDA"/>
    <w:rsid w:val="00515897"/>
    <w:rsid w:val="00517836"/>
    <w:rsid w:val="00520AF4"/>
    <w:rsid w:val="00521C3C"/>
    <w:rsid w:val="00524D72"/>
    <w:rsid w:val="0052552E"/>
    <w:rsid w:val="00526768"/>
    <w:rsid w:val="00530038"/>
    <w:rsid w:val="00531C7C"/>
    <w:rsid w:val="00535D4B"/>
    <w:rsid w:val="00536A9F"/>
    <w:rsid w:val="00540483"/>
    <w:rsid w:val="005405CF"/>
    <w:rsid w:val="00541F75"/>
    <w:rsid w:val="00543D5C"/>
    <w:rsid w:val="00544529"/>
    <w:rsid w:val="00546B56"/>
    <w:rsid w:val="00546EF3"/>
    <w:rsid w:val="00551DF7"/>
    <w:rsid w:val="00552041"/>
    <w:rsid w:val="005617A5"/>
    <w:rsid w:val="00563F04"/>
    <w:rsid w:val="00565EE4"/>
    <w:rsid w:val="005741F2"/>
    <w:rsid w:val="00580475"/>
    <w:rsid w:val="00581DD0"/>
    <w:rsid w:val="00581E1E"/>
    <w:rsid w:val="005823EF"/>
    <w:rsid w:val="00582C4D"/>
    <w:rsid w:val="00583ED1"/>
    <w:rsid w:val="00585135"/>
    <w:rsid w:val="0058703A"/>
    <w:rsid w:val="00587627"/>
    <w:rsid w:val="00587829"/>
    <w:rsid w:val="0058791D"/>
    <w:rsid w:val="0059148B"/>
    <w:rsid w:val="005A02D2"/>
    <w:rsid w:val="005A04E9"/>
    <w:rsid w:val="005A0F2C"/>
    <w:rsid w:val="005A1153"/>
    <w:rsid w:val="005A387B"/>
    <w:rsid w:val="005A7EF4"/>
    <w:rsid w:val="005B35BE"/>
    <w:rsid w:val="005B3C1D"/>
    <w:rsid w:val="005B4A90"/>
    <w:rsid w:val="005B629A"/>
    <w:rsid w:val="005C023E"/>
    <w:rsid w:val="005C18A7"/>
    <w:rsid w:val="005C3F28"/>
    <w:rsid w:val="005D1A04"/>
    <w:rsid w:val="005E3281"/>
    <w:rsid w:val="005E540D"/>
    <w:rsid w:val="005E72DE"/>
    <w:rsid w:val="005E7917"/>
    <w:rsid w:val="005F1BDE"/>
    <w:rsid w:val="005F35E9"/>
    <w:rsid w:val="0060675C"/>
    <w:rsid w:val="006078E6"/>
    <w:rsid w:val="00607AFD"/>
    <w:rsid w:val="00615933"/>
    <w:rsid w:val="00615DCF"/>
    <w:rsid w:val="006165DA"/>
    <w:rsid w:val="00616665"/>
    <w:rsid w:val="006168B8"/>
    <w:rsid w:val="0061772F"/>
    <w:rsid w:val="006229F3"/>
    <w:rsid w:val="00622FE3"/>
    <w:rsid w:val="00630A1F"/>
    <w:rsid w:val="0063103D"/>
    <w:rsid w:val="00633F26"/>
    <w:rsid w:val="00635A93"/>
    <w:rsid w:val="00636CD5"/>
    <w:rsid w:val="006374DC"/>
    <w:rsid w:val="00637CC2"/>
    <w:rsid w:val="00640BF9"/>
    <w:rsid w:val="00643428"/>
    <w:rsid w:val="006439F1"/>
    <w:rsid w:val="00645F72"/>
    <w:rsid w:val="00646204"/>
    <w:rsid w:val="00646794"/>
    <w:rsid w:val="0065036B"/>
    <w:rsid w:val="00651F3A"/>
    <w:rsid w:val="00654321"/>
    <w:rsid w:val="0065648A"/>
    <w:rsid w:val="00656CB8"/>
    <w:rsid w:val="00657882"/>
    <w:rsid w:val="00660442"/>
    <w:rsid w:val="006627B9"/>
    <w:rsid w:val="0066362C"/>
    <w:rsid w:val="0066684A"/>
    <w:rsid w:val="006712AA"/>
    <w:rsid w:val="0067135C"/>
    <w:rsid w:val="00671F7C"/>
    <w:rsid w:val="006773E3"/>
    <w:rsid w:val="00677EEF"/>
    <w:rsid w:val="00682BD9"/>
    <w:rsid w:val="00693FFF"/>
    <w:rsid w:val="00694C38"/>
    <w:rsid w:val="00695BD2"/>
    <w:rsid w:val="00696E85"/>
    <w:rsid w:val="00697C05"/>
    <w:rsid w:val="006A3177"/>
    <w:rsid w:val="006A391F"/>
    <w:rsid w:val="006A5CF9"/>
    <w:rsid w:val="006A64B0"/>
    <w:rsid w:val="006A7A8A"/>
    <w:rsid w:val="006B038D"/>
    <w:rsid w:val="006B0FF3"/>
    <w:rsid w:val="006B143B"/>
    <w:rsid w:val="006B1A14"/>
    <w:rsid w:val="006B1F41"/>
    <w:rsid w:val="006B32FE"/>
    <w:rsid w:val="006B40D8"/>
    <w:rsid w:val="006B4792"/>
    <w:rsid w:val="006B4DF3"/>
    <w:rsid w:val="006B5E98"/>
    <w:rsid w:val="006B6D08"/>
    <w:rsid w:val="006B73E6"/>
    <w:rsid w:val="006B7E71"/>
    <w:rsid w:val="006C14EA"/>
    <w:rsid w:val="006C285B"/>
    <w:rsid w:val="006D2FC2"/>
    <w:rsid w:val="006D6CB7"/>
    <w:rsid w:val="006D6E82"/>
    <w:rsid w:val="006E190D"/>
    <w:rsid w:val="006E1D23"/>
    <w:rsid w:val="006E252E"/>
    <w:rsid w:val="006E4473"/>
    <w:rsid w:val="006E5ECA"/>
    <w:rsid w:val="006F0F72"/>
    <w:rsid w:val="006F32E3"/>
    <w:rsid w:val="006F3948"/>
    <w:rsid w:val="006F5575"/>
    <w:rsid w:val="00700007"/>
    <w:rsid w:val="00700EA4"/>
    <w:rsid w:val="00701ACF"/>
    <w:rsid w:val="007057F4"/>
    <w:rsid w:val="00706DC1"/>
    <w:rsid w:val="00711984"/>
    <w:rsid w:val="00714160"/>
    <w:rsid w:val="0071659E"/>
    <w:rsid w:val="0071770B"/>
    <w:rsid w:val="00717909"/>
    <w:rsid w:val="00720988"/>
    <w:rsid w:val="007217D9"/>
    <w:rsid w:val="00721841"/>
    <w:rsid w:val="00722248"/>
    <w:rsid w:val="00722C3A"/>
    <w:rsid w:val="00722F92"/>
    <w:rsid w:val="00724638"/>
    <w:rsid w:val="007276F3"/>
    <w:rsid w:val="00727A8D"/>
    <w:rsid w:val="00733841"/>
    <w:rsid w:val="00734C59"/>
    <w:rsid w:val="00734D52"/>
    <w:rsid w:val="00735083"/>
    <w:rsid w:val="00736191"/>
    <w:rsid w:val="00743BBE"/>
    <w:rsid w:val="00744252"/>
    <w:rsid w:val="007528E1"/>
    <w:rsid w:val="00753F83"/>
    <w:rsid w:val="007566A4"/>
    <w:rsid w:val="0075684D"/>
    <w:rsid w:val="007603DB"/>
    <w:rsid w:val="00760C12"/>
    <w:rsid w:val="007611F2"/>
    <w:rsid w:val="00761573"/>
    <w:rsid w:val="00761FBE"/>
    <w:rsid w:val="0076366A"/>
    <w:rsid w:val="00766963"/>
    <w:rsid w:val="00766B25"/>
    <w:rsid w:val="0076745D"/>
    <w:rsid w:val="00767F0A"/>
    <w:rsid w:val="00771972"/>
    <w:rsid w:val="00775156"/>
    <w:rsid w:val="007765CE"/>
    <w:rsid w:val="00781B93"/>
    <w:rsid w:val="00787D8A"/>
    <w:rsid w:val="00787F92"/>
    <w:rsid w:val="0079021D"/>
    <w:rsid w:val="00791174"/>
    <w:rsid w:val="00791F8E"/>
    <w:rsid w:val="00797002"/>
    <w:rsid w:val="007A4485"/>
    <w:rsid w:val="007A52C3"/>
    <w:rsid w:val="007A580A"/>
    <w:rsid w:val="007A763A"/>
    <w:rsid w:val="007A776A"/>
    <w:rsid w:val="007B08D2"/>
    <w:rsid w:val="007B3BE6"/>
    <w:rsid w:val="007B41BA"/>
    <w:rsid w:val="007B6A0E"/>
    <w:rsid w:val="007C6981"/>
    <w:rsid w:val="007C715D"/>
    <w:rsid w:val="007D4C4A"/>
    <w:rsid w:val="007E0F80"/>
    <w:rsid w:val="007E27A8"/>
    <w:rsid w:val="007E4597"/>
    <w:rsid w:val="007E5958"/>
    <w:rsid w:val="007F18E3"/>
    <w:rsid w:val="007F2BF5"/>
    <w:rsid w:val="007F30D9"/>
    <w:rsid w:val="007F3242"/>
    <w:rsid w:val="007F4093"/>
    <w:rsid w:val="007F5174"/>
    <w:rsid w:val="008006C5"/>
    <w:rsid w:val="00800CA5"/>
    <w:rsid w:val="00801FEA"/>
    <w:rsid w:val="00804405"/>
    <w:rsid w:val="00805C5C"/>
    <w:rsid w:val="008071D6"/>
    <w:rsid w:val="00807C22"/>
    <w:rsid w:val="008106AE"/>
    <w:rsid w:val="0081317C"/>
    <w:rsid w:val="00813EE0"/>
    <w:rsid w:val="00817743"/>
    <w:rsid w:val="00817F33"/>
    <w:rsid w:val="00821112"/>
    <w:rsid w:val="00823099"/>
    <w:rsid w:val="008231B9"/>
    <w:rsid w:val="00826624"/>
    <w:rsid w:val="008269A9"/>
    <w:rsid w:val="008306AA"/>
    <w:rsid w:val="00830FC2"/>
    <w:rsid w:val="00833A16"/>
    <w:rsid w:val="00836C57"/>
    <w:rsid w:val="008379A9"/>
    <w:rsid w:val="008416DC"/>
    <w:rsid w:val="008437D1"/>
    <w:rsid w:val="00844159"/>
    <w:rsid w:val="00846594"/>
    <w:rsid w:val="00856D88"/>
    <w:rsid w:val="00857367"/>
    <w:rsid w:val="00861926"/>
    <w:rsid w:val="00864852"/>
    <w:rsid w:val="00866429"/>
    <w:rsid w:val="008670BB"/>
    <w:rsid w:val="00870464"/>
    <w:rsid w:val="0087189C"/>
    <w:rsid w:val="00874ACF"/>
    <w:rsid w:val="00875073"/>
    <w:rsid w:val="008755D9"/>
    <w:rsid w:val="00877176"/>
    <w:rsid w:val="008839CB"/>
    <w:rsid w:val="00886ABE"/>
    <w:rsid w:val="00887E2A"/>
    <w:rsid w:val="00890F28"/>
    <w:rsid w:val="00896534"/>
    <w:rsid w:val="008A0F4C"/>
    <w:rsid w:val="008A22AA"/>
    <w:rsid w:val="008A3227"/>
    <w:rsid w:val="008A3243"/>
    <w:rsid w:val="008A3DDA"/>
    <w:rsid w:val="008A4CEB"/>
    <w:rsid w:val="008A581F"/>
    <w:rsid w:val="008A5A00"/>
    <w:rsid w:val="008B08E3"/>
    <w:rsid w:val="008B25AE"/>
    <w:rsid w:val="008B48A7"/>
    <w:rsid w:val="008B48CC"/>
    <w:rsid w:val="008B506E"/>
    <w:rsid w:val="008B5846"/>
    <w:rsid w:val="008C0AA1"/>
    <w:rsid w:val="008C5365"/>
    <w:rsid w:val="008D0364"/>
    <w:rsid w:val="008D12BA"/>
    <w:rsid w:val="008D1592"/>
    <w:rsid w:val="008D31CE"/>
    <w:rsid w:val="008E2C95"/>
    <w:rsid w:val="008E5841"/>
    <w:rsid w:val="008E6941"/>
    <w:rsid w:val="008E6D6A"/>
    <w:rsid w:val="008F0A82"/>
    <w:rsid w:val="008F5B26"/>
    <w:rsid w:val="008F6251"/>
    <w:rsid w:val="008F63BB"/>
    <w:rsid w:val="008F656F"/>
    <w:rsid w:val="008F69A4"/>
    <w:rsid w:val="00900035"/>
    <w:rsid w:val="00901217"/>
    <w:rsid w:val="00905DDD"/>
    <w:rsid w:val="00907F09"/>
    <w:rsid w:val="00907F82"/>
    <w:rsid w:val="0091064F"/>
    <w:rsid w:val="00915FCA"/>
    <w:rsid w:val="009160B5"/>
    <w:rsid w:val="00917DA0"/>
    <w:rsid w:val="00921A97"/>
    <w:rsid w:val="00922B06"/>
    <w:rsid w:val="00923BF7"/>
    <w:rsid w:val="00927B8B"/>
    <w:rsid w:val="0093076E"/>
    <w:rsid w:val="00932251"/>
    <w:rsid w:val="00933627"/>
    <w:rsid w:val="00933EA5"/>
    <w:rsid w:val="0093596B"/>
    <w:rsid w:val="00936538"/>
    <w:rsid w:val="00936FCE"/>
    <w:rsid w:val="0093709E"/>
    <w:rsid w:val="00937947"/>
    <w:rsid w:val="00937DA9"/>
    <w:rsid w:val="00940855"/>
    <w:rsid w:val="009442FE"/>
    <w:rsid w:val="00944E43"/>
    <w:rsid w:val="0094621E"/>
    <w:rsid w:val="00953E86"/>
    <w:rsid w:val="0095530D"/>
    <w:rsid w:val="00955405"/>
    <w:rsid w:val="009561E2"/>
    <w:rsid w:val="009613C9"/>
    <w:rsid w:val="00963B47"/>
    <w:rsid w:val="009643E9"/>
    <w:rsid w:val="009645B9"/>
    <w:rsid w:val="009650FE"/>
    <w:rsid w:val="00966C60"/>
    <w:rsid w:val="009748E5"/>
    <w:rsid w:val="00980A1B"/>
    <w:rsid w:val="00980E81"/>
    <w:rsid w:val="00980F39"/>
    <w:rsid w:val="00984A47"/>
    <w:rsid w:val="00984B2A"/>
    <w:rsid w:val="00985B41"/>
    <w:rsid w:val="009864AC"/>
    <w:rsid w:val="00992B28"/>
    <w:rsid w:val="00992BB4"/>
    <w:rsid w:val="00994909"/>
    <w:rsid w:val="009973AD"/>
    <w:rsid w:val="00997CEB"/>
    <w:rsid w:val="009A2486"/>
    <w:rsid w:val="009A2F60"/>
    <w:rsid w:val="009A4AA5"/>
    <w:rsid w:val="009A7F7A"/>
    <w:rsid w:val="009B2639"/>
    <w:rsid w:val="009B2BE6"/>
    <w:rsid w:val="009B61C1"/>
    <w:rsid w:val="009B63D0"/>
    <w:rsid w:val="009B6879"/>
    <w:rsid w:val="009B771A"/>
    <w:rsid w:val="009C33A9"/>
    <w:rsid w:val="009C53A1"/>
    <w:rsid w:val="009D0D40"/>
    <w:rsid w:val="009D227F"/>
    <w:rsid w:val="009D30D3"/>
    <w:rsid w:val="009D36B8"/>
    <w:rsid w:val="009D394E"/>
    <w:rsid w:val="009D6368"/>
    <w:rsid w:val="009E0F45"/>
    <w:rsid w:val="009E10FD"/>
    <w:rsid w:val="009E1261"/>
    <w:rsid w:val="009E660C"/>
    <w:rsid w:val="009F08E5"/>
    <w:rsid w:val="009F09CC"/>
    <w:rsid w:val="009F37FD"/>
    <w:rsid w:val="009F5B03"/>
    <w:rsid w:val="009F67D4"/>
    <w:rsid w:val="00A0257D"/>
    <w:rsid w:val="00A02779"/>
    <w:rsid w:val="00A03ABD"/>
    <w:rsid w:val="00A11260"/>
    <w:rsid w:val="00A12BD4"/>
    <w:rsid w:val="00A14FDC"/>
    <w:rsid w:val="00A1585B"/>
    <w:rsid w:val="00A16358"/>
    <w:rsid w:val="00A17B05"/>
    <w:rsid w:val="00A23F35"/>
    <w:rsid w:val="00A25997"/>
    <w:rsid w:val="00A3321E"/>
    <w:rsid w:val="00A337D3"/>
    <w:rsid w:val="00A35004"/>
    <w:rsid w:val="00A35089"/>
    <w:rsid w:val="00A3682E"/>
    <w:rsid w:val="00A3786A"/>
    <w:rsid w:val="00A4097A"/>
    <w:rsid w:val="00A40AA3"/>
    <w:rsid w:val="00A41579"/>
    <w:rsid w:val="00A41724"/>
    <w:rsid w:val="00A43F45"/>
    <w:rsid w:val="00A44FAE"/>
    <w:rsid w:val="00A45086"/>
    <w:rsid w:val="00A470A2"/>
    <w:rsid w:val="00A47F34"/>
    <w:rsid w:val="00A53729"/>
    <w:rsid w:val="00A537B4"/>
    <w:rsid w:val="00A56B7C"/>
    <w:rsid w:val="00A573B0"/>
    <w:rsid w:val="00A5795D"/>
    <w:rsid w:val="00A57F38"/>
    <w:rsid w:val="00A60364"/>
    <w:rsid w:val="00A6168A"/>
    <w:rsid w:val="00A623C9"/>
    <w:rsid w:val="00A630DC"/>
    <w:rsid w:val="00A671D7"/>
    <w:rsid w:val="00A67C96"/>
    <w:rsid w:val="00A71201"/>
    <w:rsid w:val="00A739CE"/>
    <w:rsid w:val="00A84F00"/>
    <w:rsid w:val="00A855D0"/>
    <w:rsid w:val="00A857D4"/>
    <w:rsid w:val="00A8766A"/>
    <w:rsid w:val="00A90DF3"/>
    <w:rsid w:val="00A91AF8"/>
    <w:rsid w:val="00A923E3"/>
    <w:rsid w:val="00A94AB7"/>
    <w:rsid w:val="00A94AF0"/>
    <w:rsid w:val="00A9622A"/>
    <w:rsid w:val="00A96B66"/>
    <w:rsid w:val="00AA09CF"/>
    <w:rsid w:val="00AA0B58"/>
    <w:rsid w:val="00AA19ED"/>
    <w:rsid w:val="00AA311C"/>
    <w:rsid w:val="00AA4141"/>
    <w:rsid w:val="00AA78AC"/>
    <w:rsid w:val="00AB7111"/>
    <w:rsid w:val="00AB72C9"/>
    <w:rsid w:val="00AB74AC"/>
    <w:rsid w:val="00AC0D90"/>
    <w:rsid w:val="00AC1E81"/>
    <w:rsid w:val="00AC3D29"/>
    <w:rsid w:val="00AC59BD"/>
    <w:rsid w:val="00AC6FD8"/>
    <w:rsid w:val="00AD41A0"/>
    <w:rsid w:val="00AD438A"/>
    <w:rsid w:val="00AE4CC3"/>
    <w:rsid w:val="00AE5CCF"/>
    <w:rsid w:val="00AE69FE"/>
    <w:rsid w:val="00AE6BA0"/>
    <w:rsid w:val="00AE6FCF"/>
    <w:rsid w:val="00AF0371"/>
    <w:rsid w:val="00AF541A"/>
    <w:rsid w:val="00AF568F"/>
    <w:rsid w:val="00B01472"/>
    <w:rsid w:val="00B037B2"/>
    <w:rsid w:val="00B07FA3"/>
    <w:rsid w:val="00B12E06"/>
    <w:rsid w:val="00B165DA"/>
    <w:rsid w:val="00B2033F"/>
    <w:rsid w:val="00B213B8"/>
    <w:rsid w:val="00B237DD"/>
    <w:rsid w:val="00B23F66"/>
    <w:rsid w:val="00B2482E"/>
    <w:rsid w:val="00B277F5"/>
    <w:rsid w:val="00B33F66"/>
    <w:rsid w:val="00B43296"/>
    <w:rsid w:val="00B44675"/>
    <w:rsid w:val="00B4482F"/>
    <w:rsid w:val="00B472F7"/>
    <w:rsid w:val="00B47A49"/>
    <w:rsid w:val="00B51847"/>
    <w:rsid w:val="00B5192C"/>
    <w:rsid w:val="00B51DC3"/>
    <w:rsid w:val="00B523A9"/>
    <w:rsid w:val="00B5264F"/>
    <w:rsid w:val="00B549EF"/>
    <w:rsid w:val="00B559CE"/>
    <w:rsid w:val="00B573C4"/>
    <w:rsid w:val="00B603F8"/>
    <w:rsid w:val="00B60A13"/>
    <w:rsid w:val="00B6111A"/>
    <w:rsid w:val="00B61E1E"/>
    <w:rsid w:val="00B61F8B"/>
    <w:rsid w:val="00B6406A"/>
    <w:rsid w:val="00B64708"/>
    <w:rsid w:val="00B7651A"/>
    <w:rsid w:val="00B767CC"/>
    <w:rsid w:val="00B76BEB"/>
    <w:rsid w:val="00B77049"/>
    <w:rsid w:val="00B77CBC"/>
    <w:rsid w:val="00B82E33"/>
    <w:rsid w:val="00B83E81"/>
    <w:rsid w:val="00BA3875"/>
    <w:rsid w:val="00BB385A"/>
    <w:rsid w:val="00BB440C"/>
    <w:rsid w:val="00BB4C40"/>
    <w:rsid w:val="00BB535C"/>
    <w:rsid w:val="00BB559F"/>
    <w:rsid w:val="00BB6DC8"/>
    <w:rsid w:val="00BC13CB"/>
    <w:rsid w:val="00BC2A59"/>
    <w:rsid w:val="00BC31B4"/>
    <w:rsid w:val="00BC7023"/>
    <w:rsid w:val="00BD0906"/>
    <w:rsid w:val="00BD227B"/>
    <w:rsid w:val="00BD390B"/>
    <w:rsid w:val="00BD447A"/>
    <w:rsid w:val="00BD481C"/>
    <w:rsid w:val="00BD6969"/>
    <w:rsid w:val="00BE1154"/>
    <w:rsid w:val="00BE5E6E"/>
    <w:rsid w:val="00BF0C95"/>
    <w:rsid w:val="00BF0F7F"/>
    <w:rsid w:val="00BF1209"/>
    <w:rsid w:val="00BF2774"/>
    <w:rsid w:val="00BF4CD9"/>
    <w:rsid w:val="00BF6ED6"/>
    <w:rsid w:val="00BF79E9"/>
    <w:rsid w:val="00C01277"/>
    <w:rsid w:val="00C01D49"/>
    <w:rsid w:val="00C03237"/>
    <w:rsid w:val="00C04001"/>
    <w:rsid w:val="00C041D8"/>
    <w:rsid w:val="00C11B1B"/>
    <w:rsid w:val="00C16FD5"/>
    <w:rsid w:val="00C175D5"/>
    <w:rsid w:val="00C17660"/>
    <w:rsid w:val="00C21270"/>
    <w:rsid w:val="00C278F9"/>
    <w:rsid w:val="00C27E85"/>
    <w:rsid w:val="00C30290"/>
    <w:rsid w:val="00C306F5"/>
    <w:rsid w:val="00C31157"/>
    <w:rsid w:val="00C314D1"/>
    <w:rsid w:val="00C31F19"/>
    <w:rsid w:val="00C31FE8"/>
    <w:rsid w:val="00C373DF"/>
    <w:rsid w:val="00C406C0"/>
    <w:rsid w:val="00C408CC"/>
    <w:rsid w:val="00C423C7"/>
    <w:rsid w:val="00C43868"/>
    <w:rsid w:val="00C456E6"/>
    <w:rsid w:val="00C45A80"/>
    <w:rsid w:val="00C47EDE"/>
    <w:rsid w:val="00C51E94"/>
    <w:rsid w:val="00C53709"/>
    <w:rsid w:val="00C546A6"/>
    <w:rsid w:val="00C56211"/>
    <w:rsid w:val="00C5724F"/>
    <w:rsid w:val="00C57DCD"/>
    <w:rsid w:val="00C611C4"/>
    <w:rsid w:val="00C637E0"/>
    <w:rsid w:val="00C63C25"/>
    <w:rsid w:val="00C64D04"/>
    <w:rsid w:val="00C65E0B"/>
    <w:rsid w:val="00C66300"/>
    <w:rsid w:val="00C6793D"/>
    <w:rsid w:val="00C72718"/>
    <w:rsid w:val="00C7288C"/>
    <w:rsid w:val="00C72C76"/>
    <w:rsid w:val="00C765A3"/>
    <w:rsid w:val="00C8019C"/>
    <w:rsid w:val="00C840AA"/>
    <w:rsid w:val="00C87432"/>
    <w:rsid w:val="00C92736"/>
    <w:rsid w:val="00C93291"/>
    <w:rsid w:val="00C948FC"/>
    <w:rsid w:val="00C95032"/>
    <w:rsid w:val="00C95312"/>
    <w:rsid w:val="00CA03BC"/>
    <w:rsid w:val="00CA5934"/>
    <w:rsid w:val="00CA7947"/>
    <w:rsid w:val="00CB7034"/>
    <w:rsid w:val="00CC14A8"/>
    <w:rsid w:val="00CC14C8"/>
    <w:rsid w:val="00CC1C6E"/>
    <w:rsid w:val="00CC2D18"/>
    <w:rsid w:val="00CC315D"/>
    <w:rsid w:val="00CC3454"/>
    <w:rsid w:val="00CC5FD4"/>
    <w:rsid w:val="00CD18DC"/>
    <w:rsid w:val="00CD34BE"/>
    <w:rsid w:val="00CD6E4E"/>
    <w:rsid w:val="00CD72EB"/>
    <w:rsid w:val="00CD7D94"/>
    <w:rsid w:val="00CE06F2"/>
    <w:rsid w:val="00CE346B"/>
    <w:rsid w:val="00CE3965"/>
    <w:rsid w:val="00CE5085"/>
    <w:rsid w:val="00CE5448"/>
    <w:rsid w:val="00CE7092"/>
    <w:rsid w:val="00CF1BFE"/>
    <w:rsid w:val="00CF52DB"/>
    <w:rsid w:val="00CF5F8B"/>
    <w:rsid w:val="00CF6456"/>
    <w:rsid w:val="00CF6CCD"/>
    <w:rsid w:val="00D02829"/>
    <w:rsid w:val="00D061C2"/>
    <w:rsid w:val="00D06B70"/>
    <w:rsid w:val="00D11BC0"/>
    <w:rsid w:val="00D1241B"/>
    <w:rsid w:val="00D129F4"/>
    <w:rsid w:val="00D14EAE"/>
    <w:rsid w:val="00D15116"/>
    <w:rsid w:val="00D15612"/>
    <w:rsid w:val="00D211F0"/>
    <w:rsid w:val="00D230E4"/>
    <w:rsid w:val="00D236F1"/>
    <w:rsid w:val="00D23BFC"/>
    <w:rsid w:val="00D25BEB"/>
    <w:rsid w:val="00D268F4"/>
    <w:rsid w:val="00D26D40"/>
    <w:rsid w:val="00D33016"/>
    <w:rsid w:val="00D3446D"/>
    <w:rsid w:val="00D45C12"/>
    <w:rsid w:val="00D53781"/>
    <w:rsid w:val="00D56673"/>
    <w:rsid w:val="00D566ED"/>
    <w:rsid w:val="00D56FD9"/>
    <w:rsid w:val="00D577CD"/>
    <w:rsid w:val="00D578D3"/>
    <w:rsid w:val="00D60C62"/>
    <w:rsid w:val="00D64B1F"/>
    <w:rsid w:val="00D64B60"/>
    <w:rsid w:val="00D66088"/>
    <w:rsid w:val="00D700BE"/>
    <w:rsid w:val="00D70140"/>
    <w:rsid w:val="00D71C20"/>
    <w:rsid w:val="00D726B6"/>
    <w:rsid w:val="00D73A99"/>
    <w:rsid w:val="00D73B3E"/>
    <w:rsid w:val="00D7480D"/>
    <w:rsid w:val="00D7637D"/>
    <w:rsid w:val="00D7699D"/>
    <w:rsid w:val="00D77316"/>
    <w:rsid w:val="00D82DC0"/>
    <w:rsid w:val="00D841FB"/>
    <w:rsid w:val="00D85406"/>
    <w:rsid w:val="00D86128"/>
    <w:rsid w:val="00D86683"/>
    <w:rsid w:val="00D87464"/>
    <w:rsid w:val="00D87F53"/>
    <w:rsid w:val="00D95E82"/>
    <w:rsid w:val="00D977D9"/>
    <w:rsid w:val="00DA14A6"/>
    <w:rsid w:val="00DA1676"/>
    <w:rsid w:val="00DA2851"/>
    <w:rsid w:val="00DA343D"/>
    <w:rsid w:val="00DB0C54"/>
    <w:rsid w:val="00DB22F3"/>
    <w:rsid w:val="00DB6F7C"/>
    <w:rsid w:val="00DB75F2"/>
    <w:rsid w:val="00DB7679"/>
    <w:rsid w:val="00DB7ECA"/>
    <w:rsid w:val="00DC1A9D"/>
    <w:rsid w:val="00DC3980"/>
    <w:rsid w:val="00DC3F21"/>
    <w:rsid w:val="00DC5BD9"/>
    <w:rsid w:val="00DD47E6"/>
    <w:rsid w:val="00DE0A0A"/>
    <w:rsid w:val="00DE1278"/>
    <w:rsid w:val="00DE1850"/>
    <w:rsid w:val="00DE5BB3"/>
    <w:rsid w:val="00DE5C19"/>
    <w:rsid w:val="00DE7018"/>
    <w:rsid w:val="00DF16A8"/>
    <w:rsid w:val="00DF1FAC"/>
    <w:rsid w:val="00DF27B9"/>
    <w:rsid w:val="00DF30EE"/>
    <w:rsid w:val="00DF381B"/>
    <w:rsid w:val="00E01CA4"/>
    <w:rsid w:val="00E021F9"/>
    <w:rsid w:val="00E04CE2"/>
    <w:rsid w:val="00E05382"/>
    <w:rsid w:val="00E06F7F"/>
    <w:rsid w:val="00E126B5"/>
    <w:rsid w:val="00E131B3"/>
    <w:rsid w:val="00E140A2"/>
    <w:rsid w:val="00E16924"/>
    <w:rsid w:val="00E20F86"/>
    <w:rsid w:val="00E26F76"/>
    <w:rsid w:val="00E329F0"/>
    <w:rsid w:val="00E3402F"/>
    <w:rsid w:val="00E351C4"/>
    <w:rsid w:val="00E356F3"/>
    <w:rsid w:val="00E3583C"/>
    <w:rsid w:val="00E37AB5"/>
    <w:rsid w:val="00E42B76"/>
    <w:rsid w:val="00E42E05"/>
    <w:rsid w:val="00E435C7"/>
    <w:rsid w:val="00E44518"/>
    <w:rsid w:val="00E4474F"/>
    <w:rsid w:val="00E45490"/>
    <w:rsid w:val="00E45F55"/>
    <w:rsid w:val="00E50C14"/>
    <w:rsid w:val="00E50F05"/>
    <w:rsid w:val="00E53B95"/>
    <w:rsid w:val="00E57ED6"/>
    <w:rsid w:val="00E603C1"/>
    <w:rsid w:val="00E60C0C"/>
    <w:rsid w:val="00E61276"/>
    <w:rsid w:val="00E63502"/>
    <w:rsid w:val="00E63632"/>
    <w:rsid w:val="00E67147"/>
    <w:rsid w:val="00E67730"/>
    <w:rsid w:val="00E67C49"/>
    <w:rsid w:val="00E70D5C"/>
    <w:rsid w:val="00E74A28"/>
    <w:rsid w:val="00E76244"/>
    <w:rsid w:val="00E80661"/>
    <w:rsid w:val="00E8289F"/>
    <w:rsid w:val="00E82BCE"/>
    <w:rsid w:val="00E857B5"/>
    <w:rsid w:val="00E85A59"/>
    <w:rsid w:val="00E91BEC"/>
    <w:rsid w:val="00E92E4D"/>
    <w:rsid w:val="00E93B67"/>
    <w:rsid w:val="00E9465D"/>
    <w:rsid w:val="00E95945"/>
    <w:rsid w:val="00E97014"/>
    <w:rsid w:val="00E97E8B"/>
    <w:rsid w:val="00EA01BA"/>
    <w:rsid w:val="00EA18F4"/>
    <w:rsid w:val="00EA4314"/>
    <w:rsid w:val="00EA4FB4"/>
    <w:rsid w:val="00EA7BAA"/>
    <w:rsid w:val="00EB2111"/>
    <w:rsid w:val="00EB2518"/>
    <w:rsid w:val="00EB38E1"/>
    <w:rsid w:val="00EB4BED"/>
    <w:rsid w:val="00EB685E"/>
    <w:rsid w:val="00EB6E35"/>
    <w:rsid w:val="00EC361A"/>
    <w:rsid w:val="00EC4190"/>
    <w:rsid w:val="00EC49AB"/>
    <w:rsid w:val="00ED0BD1"/>
    <w:rsid w:val="00ED0BE8"/>
    <w:rsid w:val="00ED2AF5"/>
    <w:rsid w:val="00ED3409"/>
    <w:rsid w:val="00ED4327"/>
    <w:rsid w:val="00ED508C"/>
    <w:rsid w:val="00ED5F9C"/>
    <w:rsid w:val="00ED7119"/>
    <w:rsid w:val="00EE068D"/>
    <w:rsid w:val="00EE1792"/>
    <w:rsid w:val="00EE356B"/>
    <w:rsid w:val="00EE3C3B"/>
    <w:rsid w:val="00EE3FFD"/>
    <w:rsid w:val="00EF091E"/>
    <w:rsid w:val="00EF0CF7"/>
    <w:rsid w:val="00EF33DC"/>
    <w:rsid w:val="00EF3479"/>
    <w:rsid w:val="00EF3857"/>
    <w:rsid w:val="00EF56FC"/>
    <w:rsid w:val="00EF57C1"/>
    <w:rsid w:val="00EF5BB5"/>
    <w:rsid w:val="00EF7DB3"/>
    <w:rsid w:val="00F0015D"/>
    <w:rsid w:val="00F01CEA"/>
    <w:rsid w:val="00F052CC"/>
    <w:rsid w:val="00F056DC"/>
    <w:rsid w:val="00F05D4A"/>
    <w:rsid w:val="00F10370"/>
    <w:rsid w:val="00F255AE"/>
    <w:rsid w:val="00F323B7"/>
    <w:rsid w:val="00F33DC6"/>
    <w:rsid w:val="00F361D8"/>
    <w:rsid w:val="00F3766D"/>
    <w:rsid w:val="00F432B0"/>
    <w:rsid w:val="00F44404"/>
    <w:rsid w:val="00F4790F"/>
    <w:rsid w:val="00F537A6"/>
    <w:rsid w:val="00F55E7A"/>
    <w:rsid w:val="00F55EE2"/>
    <w:rsid w:val="00F609A4"/>
    <w:rsid w:val="00F638F0"/>
    <w:rsid w:val="00F63A18"/>
    <w:rsid w:val="00F63DA7"/>
    <w:rsid w:val="00F64ACB"/>
    <w:rsid w:val="00F6600B"/>
    <w:rsid w:val="00F71080"/>
    <w:rsid w:val="00F74209"/>
    <w:rsid w:val="00F74229"/>
    <w:rsid w:val="00F75068"/>
    <w:rsid w:val="00F80F6C"/>
    <w:rsid w:val="00F81E81"/>
    <w:rsid w:val="00F821FD"/>
    <w:rsid w:val="00F82FD7"/>
    <w:rsid w:val="00F849EF"/>
    <w:rsid w:val="00F855E7"/>
    <w:rsid w:val="00F91DA7"/>
    <w:rsid w:val="00F9244D"/>
    <w:rsid w:val="00F9455C"/>
    <w:rsid w:val="00FA16A8"/>
    <w:rsid w:val="00FA3B35"/>
    <w:rsid w:val="00FA3CCE"/>
    <w:rsid w:val="00FA4DAD"/>
    <w:rsid w:val="00FA61BC"/>
    <w:rsid w:val="00FA698B"/>
    <w:rsid w:val="00FA6DB4"/>
    <w:rsid w:val="00FB0BAF"/>
    <w:rsid w:val="00FB0DFA"/>
    <w:rsid w:val="00FB3B7E"/>
    <w:rsid w:val="00FB5B2F"/>
    <w:rsid w:val="00FB5C65"/>
    <w:rsid w:val="00FC03E5"/>
    <w:rsid w:val="00FC089A"/>
    <w:rsid w:val="00FC22C1"/>
    <w:rsid w:val="00FC2AC4"/>
    <w:rsid w:val="00FC362E"/>
    <w:rsid w:val="00FC44E4"/>
    <w:rsid w:val="00FD0848"/>
    <w:rsid w:val="00FD17BE"/>
    <w:rsid w:val="00FD206E"/>
    <w:rsid w:val="00FD27B0"/>
    <w:rsid w:val="00FD2EA0"/>
    <w:rsid w:val="00FD33DB"/>
    <w:rsid w:val="00FD357B"/>
    <w:rsid w:val="00FD5256"/>
    <w:rsid w:val="00FD5790"/>
    <w:rsid w:val="00FD6C77"/>
    <w:rsid w:val="00FD6D38"/>
    <w:rsid w:val="00FE1DBB"/>
    <w:rsid w:val="00FE4975"/>
    <w:rsid w:val="00FE6DFE"/>
    <w:rsid w:val="00FF0993"/>
    <w:rsid w:val="00FF42D2"/>
    <w:rsid w:val="00FF4961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38A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caption"/>
    <w:basedOn w:val="a"/>
    <w:next w:val="a"/>
    <w:uiPriority w:val="35"/>
    <w:unhideWhenUsed/>
    <w:qFormat/>
    <w:rsid w:val="000A3A33"/>
    <w:rPr>
      <w:b/>
      <w:bCs/>
      <w:sz w:val="20"/>
      <w:szCs w:val="20"/>
    </w:rPr>
  </w:style>
  <w:style w:type="paragraph" w:customStyle="1" w:styleId="ad">
    <w:name w:val="바탕글"/>
    <w:basedOn w:val="a"/>
    <w:rsid w:val="008D1592"/>
    <w:pPr>
      <w:widowControl w:val="0"/>
      <w:shd w:val="clear" w:color="auto" w:fill="FFFFFF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e">
    <w:name w:val="header"/>
    <w:basedOn w:val="a"/>
    <w:link w:val="Char3"/>
    <w:uiPriority w:val="99"/>
    <w:unhideWhenUsed/>
    <w:rsid w:val="006B03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6B038D"/>
  </w:style>
  <w:style w:type="paragraph" w:styleId="af">
    <w:name w:val="footer"/>
    <w:basedOn w:val="a"/>
    <w:link w:val="Char4"/>
    <w:uiPriority w:val="99"/>
    <w:unhideWhenUsed/>
    <w:rsid w:val="006B038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6B038D"/>
  </w:style>
  <w:style w:type="paragraph" w:styleId="af0">
    <w:name w:val="Revision"/>
    <w:hidden/>
    <w:uiPriority w:val="99"/>
    <w:semiHidden/>
    <w:rsid w:val="00E67147"/>
  </w:style>
  <w:style w:type="paragraph" w:styleId="af1">
    <w:name w:val="Body Text"/>
    <w:basedOn w:val="a"/>
    <w:link w:val="Char5"/>
    <w:uiPriority w:val="99"/>
    <w:unhideWhenUsed/>
    <w:rsid w:val="00D73B3E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ind w:left="300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customStyle="1" w:styleId="Char5">
    <w:name w:val="본문 Char"/>
    <w:basedOn w:val="a0"/>
    <w:link w:val="af1"/>
    <w:uiPriority w:val="99"/>
    <w:rsid w:val="00D73B3E"/>
    <w:rPr>
      <w:rFonts w:ascii="함초롬바탕" w:eastAsia="굴림" w:hAnsi="굴림" w:cs="굴림"/>
      <w:color w:val="000000"/>
      <w:sz w:val="20"/>
      <w:szCs w:val="20"/>
      <w:shd w:val="clear" w:color="auto" w:fill="FFFFFF"/>
      <w:lang w:eastAsia="ko-KR"/>
    </w:rPr>
  </w:style>
  <w:style w:type="paragraph" w:customStyle="1" w:styleId="af2">
    <w:name w:val="메모"/>
    <w:basedOn w:val="a"/>
    <w:rsid w:val="00A35004"/>
    <w:pPr>
      <w:widowControl w:val="0"/>
      <w:shd w:val="clear" w:color="auto" w:fill="FFFFFF"/>
      <w:wordWrap w:val="0"/>
      <w:autoSpaceDE w:val="0"/>
      <w:autoSpaceDN w:val="0"/>
      <w:spacing w:line="312" w:lineRule="auto"/>
      <w:jc w:val="both"/>
      <w:textAlignment w:val="baseline"/>
    </w:pPr>
    <w:rPr>
      <w:rFonts w:ascii="함초롬돋움" w:eastAsia="굴림" w:hAnsi="굴림" w:cs="굴림"/>
      <w:color w:val="000000"/>
      <w:spacing w:val="-10"/>
      <w:sz w:val="18"/>
      <w:szCs w:val="18"/>
      <w:lang w:eastAsia="ko-KR"/>
    </w:rPr>
  </w:style>
  <w:style w:type="character" w:styleId="af3">
    <w:name w:val="Unresolved Mention"/>
    <w:basedOn w:val="a0"/>
    <w:uiPriority w:val="99"/>
    <w:semiHidden/>
    <w:unhideWhenUsed/>
    <w:rsid w:val="00696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B130D-B35C-41F9-BC78-7F95749B3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2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rk hyun sang</cp:lastModifiedBy>
  <cp:revision>865</cp:revision>
  <cp:lastPrinted>2019-10-17T14:02:00Z</cp:lastPrinted>
  <dcterms:created xsi:type="dcterms:W3CDTF">2017-03-03T16:08:00Z</dcterms:created>
  <dcterms:modified xsi:type="dcterms:W3CDTF">2020-03-15T18:31:00Z</dcterms:modified>
</cp:coreProperties>
</file>